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</w:t>
      </w:r>
      <w:r>
        <w:rPr/>
        <w:t>.  Results from relative predispositional effects (RPE) (A) and CHM analyses (B) of top MHC SNPs in SLE cases and controls.*  (Same as Tables 3 and 4 in manuscript with 95% confidence intervals included)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A.</w:t>
      </w:r>
    </w:p>
    <w:tbl>
      <w:tblPr>
        <w:tblW w:w="138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041"/>
        <w:gridCol w:w="1270"/>
        <w:gridCol w:w="580"/>
        <w:gridCol w:w="1012"/>
        <w:gridCol w:w="1080"/>
        <w:gridCol w:w="720"/>
        <w:gridCol w:w="900"/>
        <w:gridCol w:w="1080"/>
        <w:gridCol w:w="720"/>
        <w:gridCol w:w="1112"/>
        <w:gridCol w:w="1112"/>
        <w:gridCol w:w="720"/>
        <w:gridCol w:w="1260"/>
      </w:tblGrid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Haps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DRB1*03 </w:t>
            </w:r>
            <w:r>
              <w:rPr>
                <w:b/>
                <w:sz w:val="20"/>
                <w:szCs w:val="20"/>
              </w:rPr>
              <w:t>remov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DRB1*03, *15 </w:t>
            </w:r>
            <w:r>
              <w:rPr>
                <w:b/>
                <w:sz w:val="20"/>
                <w:szCs w:val="20"/>
              </w:rPr>
              <w:t>remov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RB1*03, *15, *1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mov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621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M2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57, 0.9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4, 1.0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0, 1.0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0, 1.01)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25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2H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46, 0.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47, 0.8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43, 0.87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42, 0.86)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890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B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0 x 10</w:t>
            </w:r>
            <w:r>
              <w:rPr>
                <w:rFonts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58, 0.7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7, 0.9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72, 1.02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73, 1.03)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662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B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 x 10</w:t>
            </w:r>
            <w:r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7, 0.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78, 1.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87, 1.21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88, 1.23)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28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BL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67 x 10</w:t>
            </w:r>
            <w:r>
              <w:rPr>
                <w:rFonts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53, 0.7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1, 0.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5, 0.95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4, 0.94)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4601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6orf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85 x 10</w:t>
            </w:r>
            <w:r>
              <w:rPr>
                <w:rFonts w:cs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50, 2.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96, 1.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03, 1.63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04, 1.65)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710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6orf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2 x 10</w:t>
            </w:r>
            <w:r>
              <w:rPr>
                <w:rFonts w:cs="Arial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89, 2.9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71, 3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71, 3.26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70, 3.22)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699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QB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4 x 10</w:t>
            </w:r>
            <w:r>
              <w:rPr>
                <w:rFonts w:cs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50, 0.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0 x 10</w:t>
            </w:r>
            <w:r>
              <w:rPr>
                <w:rFonts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59, 0.8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3, 0.89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4, 0.91)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4734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QB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6 x 10</w:t>
            </w:r>
            <w:r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1, 1.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1 x 10</w:t>
            </w:r>
            <w:r>
              <w:rPr>
                <w:rFonts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31, 1.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8, 1.70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6, 1.68)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37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17B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49, 0.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55, 0.9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57, 1.04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57, 1.0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  <w:t>B.</w:t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070"/>
        <w:gridCol w:w="1260"/>
        <w:gridCol w:w="720"/>
        <w:gridCol w:w="900"/>
        <w:gridCol w:w="1080"/>
        <w:gridCol w:w="720"/>
        <w:gridCol w:w="891"/>
        <w:gridCol w:w="1089"/>
        <w:gridCol w:w="720"/>
        <w:gridCol w:w="1080"/>
      </w:tblGrid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RB1*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RB1*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RB1*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i/>
                <w:sz w:val="20"/>
                <w:szCs w:val="20"/>
              </w:rPr>
              <w:t>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15362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TRIM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19, 1.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2, 1.61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19, 4.14)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3625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OR2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27, 1.7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34, 1.52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382890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MIC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27, 0.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32, 1.13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13, 1.68)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22466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MIC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34, 1.0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5, 1.41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14, 1.63)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828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CREB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14, 0.7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36, 2.85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77460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C6orf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3, 3.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24, 17.14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37, 5.35)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311710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C6orf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3, 3.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15, 12.25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77699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DQ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30, 0.9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1, 1.21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5, 1.68)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109473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DQ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1, 1.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80, 2.34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0, 18.89)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s3837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HSD17B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13, 1.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28, 1.28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4, 5.1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ee Methods for detai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>Haplotypes assigned in SLE cases and all family members using PHASE v. 2.1.2.  Non-transmitted haplotypes were used as control group.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23:09:00Z</dcterms:created>
  <dc:creator>Lindsey Criswell</dc:creator>
  <dc:description/>
  <cp:keywords/>
  <dc:language>en-US</dc:language>
  <cp:lastModifiedBy>barcellos</cp:lastModifiedBy>
  <cp:lastPrinted>2009-02-25T14:37:00Z</cp:lastPrinted>
  <dcterms:modified xsi:type="dcterms:W3CDTF">2009-09-17T23:34:00Z</dcterms:modified>
  <cp:revision>7</cp:revision>
  <dc:subject/>
  <dc:title>Allele</dc:title>
</cp:coreProperties>
</file>